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1326E" w14:textId="6ED5692D" w:rsidR="002B7D00" w:rsidRDefault="002B7D00" w:rsidP="002B7D00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273970"/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0C11EECA" w14:textId="3A590929" w:rsidR="002B7D00" w:rsidRPr="00FE173E" w:rsidRDefault="002B7D00" w:rsidP="002B7D00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FE173E">
        <w:rPr>
          <w:rFonts w:ascii="Times New Roman" w:hAnsi="Times New Roman" w:cs="Times New Roman"/>
          <w:sz w:val="24"/>
          <w:szCs w:val="24"/>
        </w:rPr>
        <w:t>S16a Table. (Log) nitrate and nitrite (NO</w:t>
      </w:r>
      <w:r w:rsidRPr="00FE173E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FE173E">
        <w:rPr>
          <w:rFonts w:ascii="Times New Roman" w:hAnsi="Times New Roman" w:cs="Times New Roman"/>
          <w:sz w:val="24"/>
          <w:szCs w:val="24"/>
        </w:rPr>
        <w:t>)</w:t>
      </w:r>
      <w:r w:rsidRPr="00FE17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E173E">
        <w:rPr>
          <w:rFonts w:ascii="Times New Roman" w:hAnsi="Times New Roman" w:cs="Times New Roman"/>
          <w:sz w:val="24"/>
          <w:szCs w:val="24"/>
        </w:rPr>
        <w:t>concentration at high tide across months. Full model results from the GLM procedure.</w:t>
      </w:r>
    </w:p>
    <w:bookmarkEnd w:id="0"/>
    <w:p w14:paraId="27026438" w14:textId="77777777" w:rsidR="002B7D00" w:rsidRDefault="002B7D00" w:rsidP="002B7D00">
      <w:pPr>
        <w:pStyle w:val="sassystemtitle"/>
        <w:pBdr>
          <w:top w:val="nil"/>
          <w:left w:val="nil"/>
          <w:bottom w:val="nil"/>
          <w:right w:val="nil"/>
        </w:pBdr>
      </w:pPr>
    </w:p>
    <w:p w14:paraId="21CB91F6" w14:textId="77777777" w:rsidR="002B7D00" w:rsidRDefault="002B7D00" w:rsidP="002B7D00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NO</w:t>
      </w:r>
      <w:r w:rsidRPr="00903BAB">
        <w:rPr>
          <w:rFonts w:ascii="Times New Roman" w:hAnsi="Times New Roman" w:cs="Times New Roman"/>
          <w:b w:val="0"/>
          <w:bCs w:val="0"/>
          <w:sz w:val="22"/>
          <w:szCs w:val="22"/>
          <w:vertAlign w:val="subscript"/>
        </w:rPr>
        <w:t>x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concentration at high tide across months.</w:t>
      </w:r>
    </w:p>
    <w:p w14:paraId="19AB4723" w14:textId="77777777" w:rsidR="002B7D00" w:rsidRDefault="002B7D00" w:rsidP="002B7D00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420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5"/>
      </w:tblGrid>
      <w:tr w:rsidR="002B7D00" w14:paraId="2CA9AA97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D4C91A" w14:textId="77777777" w:rsidR="002B7D00" w:rsidRDefault="002B7D00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33DDE9" w14:textId="77777777" w:rsidR="002B7D00" w:rsidRDefault="002B7D00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D509F6" w14:textId="77777777" w:rsidR="002B7D00" w:rsidRDefault="002B7D00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EC05CD" w14:textId="77777777" w:rsidR="002B7D00" w:rsidRDefault="002B7D00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A73E5F" w14:textId="77777777" w:rsidR="002B7D00" w:rsidRDefault="002B7D00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10A57E" w14:textId="77777777" w:rsidR="002B7D00" w:rsidRDefault="002B7D00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2B7D00" w14:paraId="68F88C5C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023834" w14:textId="77777777" w:rsidR="002B7D00" w:rsidRDefault="002B7D00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32D218" w14:textId="77777777" w:rsidR="002B7D00" w:rsidRDefault="002B7D00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2CD32" w14:textId="77777777" w:rsidR="002B7D00" w:rsidRDefault="002B7D00" w:rsidP="00F9116A">
            <w:pPr>
              <w:pStyle w:val="sasdata"/>
              <w:jc w:val="right"/>
            </w:pPr>
            <w:r>
              <w:t>7.0599595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76AEE9" w14:textId="77777777" w:rsidR="002B7D00" w:rsidRDefault="002B7D00" w:rsidP="00F9116A">
            <w:pPr>
              <w:pStyle w:val="sasdata"/>
              <w:jc w:val="right"/>
            </w:pPr>
            <w:r>
              <w:t>1.1766599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20FFE0" w14:textId="77777777" w:rsidR="002B7D00" w:rsidRDefault="002B7D00" w:rsidP="00F9116A">
            <w:pPr>
              <w:pStyle w:val="sasdata"/>
              <w:jc w:val="right"/>
            </w:pPr>
            <w:r>
              <w:t>2.6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052F69" w14:textId="77777777" w:rsidR="002B7D00" w:rsidRDefault="002B7D00" w:rsidP="00F9116A">
            <w:pPr>
              <w:pStyle w:val="sasdata"/>
              <w:jc w:val="right"/>
            </w:pPr>
            <w:r>
              <w:t>0.0374</w:t>
            </w:r>
          </w:p>
        </w:tc>
      </w:tr>
      <w:tr w:rsidR="002B7D00" w14:paraId="0B17C588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2D8EA0" w14:textId="77777777" w:rsidR="002B7D00" w:rsidRDefault="002B7D00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C54480" w14:textId="77777777" w:rsidR="002B7D00" w:rsidRDefault="002B7D00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E1BB10" w14:textId="77777777" w:rsidR="002B7D00" w:rsidRDefault="002B7D00" w:rsidP="00F9116A">
            <w:pPr>
              <w:pStyle w:val="sasdata"/>
              <w:jc w:val="right"/>
            </w:pPr>
            <w:r>
              <w:t>10.9365150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D2497A" w14:textId="77777777" w:rsidR="002B7D00" w:rsidRDefault="002B7D00" w:rsidP="00F9116A">
            <w:pPr>
              <w:pStyle w:val="sasdata"/>
              <w:jc w:val="right"/>
            </w:pPr>
            <w:r>
              <w:t>0.4374606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59A00A" w14:textId="77777777" w:rsidR="002B7D00" w:rsidRDefault="002B7D00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5D8DDA" w14:textId="77777777" w:rsidR="002B7D00" w:rsidRDefault="002B7D00" w:rsidP="00F9116A">
            <w:pPr>
              <w:pStyle w:val="sasdata"/>
              <w:jc w:val="right"/>
            </w:pPr>
          </w:p>
        </w:tc>
      </w:tr>
      <w:tr w:rsidR="002B7D00" w14:paraId="4C706137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01A403" w14:textId="77777777" w:rsidR="002B7D00" w:rsidRDefault="002B7D00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FDC402" w14:textId="77777777" w:rsidR="002B7D00" w:rsidRDefault="002B7D00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554E0D" w14:textId="77777777" w:rsidR="002B7D00" w:rsidRDefault="002B7D00" w:rsidP="00F9116A">
            <w:pPr>
              <w:pStyle w:val="sasdata"/>
              <w:jc w:val="right"/>
            </w:pPr>
            <w:r>
              <w:t>17.9964745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A033F1" w14:textId="77777777" w:rsidR="002B7D00" w:rsidRDefault="002B7D00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F5A20E" w14:textId="77777777" w:rsidR="002B7D00" w:rsidRDefault="002B7D00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56D685" w14:textId="77777777" w:rsidR="002B7D00" w:rsidRDefault="002B7D00" w:rsidP="00F9116A">
            <w:pPr>
              <w:pStyle w:val="sasdata"/>
              <w:jc w:val="right"/>
            </w:pPr>
          </w:p>
        </w:tc>
      </w:tr>
    </w:tbl>
    <w:p w14:paraId="0E4E5DF7" w14:textId="77777777" w:rsidR="002B7D00" w:rsidRDefault="002B7D00" w:rsidP="002B7D00">
      <w:pPr>
        <w:pStyle w:val="sastinyparagraph"/>
      </w:pPr>
    </w:p>
    <w:p w14:paraId="6F777E2E" w14:textId="77777777" w:rsidR="002B7D00" w:rsidRDefault="002B7D00" w:rsidP="002B7D00">
      <w:pPr>
        <w:spacing w:after="0" w:line="240" w:lineRule="exact"/>
      </w:pPr>
      <w:bookmarkStart w:id="1" w:name="IDX49"/>
      <w:bookmarkEnd w:id="1"/>
    </w:p>
    <w:tbl>
      <w:tblPr>
        <w:tblStyle w:val="sastable"/>
        <w:tblW w:w="4271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071"/>
      </w:tblGrid>
      <w:tr w:rsidR="002B7D00" w14:paraId="4AADD3CD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30A66B" w14:textId="77777777" w:rsidR="002B7D00" w:rsidRDefault="002B7D00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6D2C84" w14:textId="77777777" w:rsidR="002B7D00" w:rsidRDefault="002B7D00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518F08" w14:textId="77777777" w:rsidR="002B7D00" w:rsidRDefault="002B7D00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E8FFE6" w14:textId="77777777" w:rsidR="002B7D00" w:rsidRDefault="002B7D00" w:rsidP="00F9116A">
            <w:pPr>
              <w:pStyle w:val="sasheader"/>
              <w:jc w:val="right"/>
            </w:pPr>
            <w:r>
              <w:t>lna Mean</w:t>
            </w:r>
          </w:p>
        </w:tc>
      </w:tr>
      <w:tr w:rsidR="002B7D00" w14:paraId="7BC3B234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A330A0" w14:textId="77777777" w:rsidR="002B7D00" w:rsidRDefault="002B7D00" w:rsidP="00F9116A">
            <w:pPr>
              <w:pStyle w:val="sasdata"/>
              <w:jc w:val="right"/>
            </w:pPr>
            <w:r>
              <w:t>0.392297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8D12BC" w14:textId="77777777" w:rsidR="002B7D00" w:rsidRDefault="002B7D00" w:rsidP="00F9116A">
            <w:pPr>
              <w:pStyle w:val="sasdata"/>
              <w:jc w:val="right"/>
            </w:pPr>
            <w:r>
              <w:t>-264.4471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14A15F" w14:textId="77777777" w:rsidR="002B7D00" w:rsidRDefault="002B7D00" w:rsidP="00F9116A">
            <w:pPr>
              <w:pStyle w:val="sasdata"/>
              <w:jc w:val="right"/>
            </w:pPr>
            <w:r>
              <w:t>0.661408</w:t>
            </w:r>
          </w:p>
        </w:tc>
        <w:tc>
          <w:tcPr>
            <w:tcW w:w="1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7F82A5" w14:textId="77777777" w:rsidR="002B7D00" w:rsidRDefault="002B7D00" w:rsidP="00F9116A">
            <w:pPr>
              <w:pStyle w:val="sasdata"/>
              <w:jc w:val="right"/>
            </w:pPr>
            <w:r>
              <w:t>-0.250110</w:t>
            </w:r>
          </w:p>
        </w:tc>
      </w:tr>
    </w:tbl>
    <w:p w14:paraId="1D9872EC" w14:textId="77777777" w:rsidR="002B7D00" w:rsidRDefault="002B7D00" w:rsidP="002B7D00">
      <w:pPr>
        <w:pStyle w:val="sastinyparagraph"/>
      </w:pPr>
    </w:p>
    <w:p w14:paraId="7C7D8F4A" w14:textId="77777777" w:rsidR="002B7D00" w:rsidRDefault="002B7D00" w:rsidP="002B7D00">
      <w:pPr>
        <w:spacing w:after="0" w:line="240" w:lineRule="exact"/>
      </w:pPr>
      <w:bookmarkStart w:id="2" w:name="IDX50"/>
      <w:bookmarkEnd w:id="2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2B7D00" w14:paraId="36175769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EEF5A0" w14:textId="77777777" w:rsidR="002B7D00" w:rsidRDefault="002B7D00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52031F" w14:textId="77777777" w:rsidR="002B7D00" w:rsidRDefault="002B7D00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4E89D0" w14:textId="77777777" w:rsidR="002B7D00" w:rsidRDefault="002B7D00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09CA54" w14:textId="77777777" w:rsidR="002B7D00" w:rsidRDefault="002B7D00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A3C337" w14:textId="77777777" w:rsidR="002B7D00" w:rsidRDefault="002B7D00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8518DB" w14:textId="77777777" w:rsidR="002B7D00" w:rsidRDefault="002B7D00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2B7D00" w14:paraId="20BBBB1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81266B" w14:textId="77777777" w:rsidR="002B7D00" w:rsidRDefault="002B7D00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BB774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A9BC26" w14:textId="77777777" w:rsidR="002B7D00" w:rsidRDefault="002B7D00" w:rsidP="00F9116A">
            <w:pPr>
              <w:pStyle w:val="sasdata"/>
              <w:jc w:val="right"/>
            </w:pPr>
            <w:r>
              <w:t>0.8619178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A3E3EF" w14:textId="77777777" w:rsidR="002B7D00" w:rsidRDefault="002B7D00" w:rsidP="00F9116A">
            <w:pPr>
              <w:pStyle w:val="sasdata"/>
              <w:jc w:val="right"/>
            </w:pPr>
            <w:r>
              <w:t>0.8619178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6C1167" w14:textId="77777777" w:rsidR="002B7D00" w:rsidRDefault="002B7D00" w:rsidP="00F9116A">
            <w:pPr>
              <w:pStyle w:val="sasdata"/>
              <w:jc w:val="right"/>
            </w:pPr>
            <w:r>
              <w:t>1.9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4847E" w14:textId="77777777" w:rsidR="002B7D00" w:rsidRDefault="002B7D00" w:rsidP="00F9116A">
            <w:pPr>
              <w:pStyle w:val="sasdata"/>
              <w:jc w:val="right"/>
            </w:pPr>
            <w:r>
              <w:t>0.1727</w:t>
            </w:r>
          </w:p>
        </w:tc>
      </w:tr>
      <w:tr w:rsidR="002B7D00" w14:paraId="446561A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4B7EB" w14:textId="77777777" w:rsidR="002B7D00" w:rsidRDefault="002B7D00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10A16B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0D40B1" w14:textId="77777777" w:rsidR="002B7D00" w:rsidRDefault="002B7D00" w:rsidP="00F9116A">
            <w:pPr>
              <w:pStyle w:val="sasdata"/>
              <w:jc w:val="right"/>
            </w:pPr>
            <w:r>
              <w:t>0.1114659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779054" w14:textId="77777777" w:rsidR="002B7D00" w:rsidRDefault="002B7D00" w:rsidP="00F9116A">
            <w:pPr>
              <w:pStyle w:val="sasdata"/>
              <w:jc w:val="right"/>
            </w:pPr>
            <w:r>
              <w:t>0.1114659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E8D209" w14:textId="77777777" w:rsidR="002B7D00" w:rsidRDefault="002B7D00" w:rsidP="00F9116A">
            <w:pPr>
              <w:pStyle w:val="sasdata"/>
              <w:jc w:val="right"/>
            </w:pPr>
            <w:r>
              <w:t>0.2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E9636" w14:textId="77777777" w:rsidR="002B7D00" w:rsidRDefault="002B7D00" w:rsidP="00F9116A">
            <w:pPr>
              <w:pStyle w:val="sasdata"/>
              <w:jc w:val="right"/>
            </w:pPr>
            <w:r>
              <w:t>0.6181</w:t>
            </w:r>
          </w:p>
        </w:tc>
      </w:tr>
      <w:tr w:rsidR="002B7D00" w14:paraId="411F4A1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60C4FA" w14:textId="77777777" w:rsidR="002B7D00" w:rsidRDefault="002B7D00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7154DC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D12B93" w14:textId="77777777" w:rsidR="002B7D00" w:rsidRDefault="002B7D00" w:rsidP="00F9116A">
            <w:pPr>
              <w:pStyle w:val="sasdata"/>
              <w:jc w:val="right"/>
            </w:pPr>
            <w:r>
              <w:t>5.938346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81A2B6" w14:textId="77777777" w:rsidR="002B7D00" w:rsidRDefault="002B7D00" w:rsidP="00F9116A">
            <w:pPr>
              <w:pStyle w:val="sasdata"/>
              <w:jc w:val="right"/>
            </w:pPr>
            <w:r>
              <w:t>5.9383461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4BE0B5" w14:textId="77777777" w:rsidR="002B7D00" w:rsidRDefault="002B7D00" w:rsidP="00F9116A">
            <w:pPr>
              <w:pStyle w:val="sasdata"/>
              <w:jc w:val="right"/>
            </w:pPr>
            <w:r>
              <w:t>13.5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F84943" w14:textId="77777777" w:rsidR="002B7D00" w:rsidRDefault="002B7D00" w:rsidP="00F9116A">
            <w:pPr>
              <w:pStyle w:val="sasdata"/>
              <w:jc w:val="right"/>
            </w:pPr>
            <w:r>
              <w:t>0.0011</w:t>
            </w:r>
          </w:p>
        </w:tc>
      </w:tr>
      <w:tr w:rsidR="002B7D00" w14:paraId="298FAD1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69F10D" w14:textId="77777777" w:rsidR="002B7D00" w:rsidRDefault="002B7D00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516F5E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2A355A" w14:textId="77777777" w:rsidR="002B7D00" w:rsidRDefault="002B7D00" w:rsidP="00F9116A">
            <w:pPr>
              <w:pStyle w:val="sasdata"/>
              <w:jc w:val="right"/>
            </w:pPr>
            <w:r>
              <w:t>0.0145820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4D8D1F" w14:textId="77777777" w:rsidR="002B7D00" w:rsidRDefault="002B7D00" w:rsidP="00F9116A">
            <w:pPr>
              <w:pStyle w:val="sasdata"/>
              <w:jc w:val="right"/>
            </w:pPr>
            <w:r>
              <w:t>0.0145820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2BA66C" w14:textId="77777777" w:rsidR="002B7D00" w:rsidRDefault="002B7D00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9C2DA3" w14:textId="77777777" w:rsidR="002B7D00" w:rsidRDefault="002B7D00" w:rsidP="00F9116A">
            <w:pPr>
              <w:pStyle w:val="sasdata"/>
              <w:jc w:val="right"/>
            </w:pPr>
            <w:r>
              <w:t>0.8566</w:t>
            </w:r>
          </w:p>
        </w:tc>
      </w:tr>
      <w:tr w:rsidR="002B7D00" w14:paraId="5EC4292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F03442" w14:textId="77777777" w:rsidR="002B7D00" w:rsidRDefault="002B7D00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1186D8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6ECF28" w14:textId="77777777" w:rsidR="002B7D00" w:rsidRDefault="002B7D00" w:rsidP="00F9116A">
            <w:pPr>
              <w:pStyle w:val="sasdata"/>
              <w:jc w:val="right"/>
            </w:pPr>
            <w:r>
              <w:t>0.000003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0DFE55" w14:textId="77777777" w:rsidR="002B7D00" w:rsidRDefault="002B7D00" w:rsidP="00F9116A">
            <w:pPr>
              <w:pStyle w:val="sasdata"/>
              <w:jc w:val="right"/>
            </w:pPr>
            <w:r>
              <w:t>0.0000031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E2E3AF" w14:textId="77777777" w:rsidR="002B7D00" w:rsidRDefault="002B7D00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45A47D" w14:textId="77777777" w:rsidR="002B7D00" w:rsidRDefault="002B7D00" w:rsidP="00F9116A">
            <w:pPr>
              <w:pStyle w:val="sasdata"/>
              <w:jc w:val="right"/>
            </w:pPr>
            <w:r>
              <w:t>0.9979</w:t>
            </w:r>
          </w:p>
        </w:tc>
      </w:tr>
      <w:tr w:rsidR="002B7D00" w14:paraId="1A3F768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C6E0E" w14:textId="77777777" w:rsidR="002B7D00" w:rsidRDefault="002B7D00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C6C63C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AFB9A5" w14:textId="77777777" w:rsidR="002B7D00" w:rsidRDefault="002B7D00" w:rsidP="00F9116A">
            <w:pPr>
              <w:pStyle w:val="sasdata"/>
              <w:jc w:val="right"/>
            </w:pPr>
            <w:r>
              <w:t>0.1336443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71E495" w14:textId="77777777" w:rsidR="002B7D00" w:rsidRDefault="002B7D00" w:rsidP="00F9116A">
            <w:pPr>
              <w:pStyle w:val="sasdata"/>
              <w:jc w:val="right"/>
            </w:pPr>
            <w:r>
              <w:t>0.1336443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AE280" w14:textId="77777777" w:rsidR="002B7D00" w:rsidRDefault="002B7D00" w:rsidP="00F9116A">
            <w:pPr>
              <w:pStyle w:val="sasdata"/>
              <w:jc w:val="right"/>
            </w:pPr>
            <w:r>
              <w:t>0.3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B00F15" w14:textId="77777777" w:rsidR="002B7D00" w:rsidRDefault="002B7D00" w:rsidP="00F9116A">
            <w:pPr>
              <w:pStyle w:val="sasdata"/>
              <w:jc w:val="right"/>
            </w:pPr>
            <w:r>
              <w:t>0.5854</w:t>
            </w:r>
          </w:p>
        </w:tc>
      </w:tr>
    </w:tbl>
    <w:p w14:paraId="0FB27049" w14:textId="77777777" w:rsidR="002B7D00" w:rsidRDefault="002B7D00" w:rsidP="002B7D00">
      <w:pPr>
        <w:pStyle w:val="sastinyparagraph"/>
      </w:pPr>
    </w:p>
    <w:p w14:paraId="4B8A5B30" w14:textId="77777777" w:rsidR="002B7D00" w:rsidRDefault="002B7D00" w:rsidP="002B7D00">
      <w:pPr>
        <w:spacing w:after="0" w:line="240" w:lineRule="exact"/>
      </w:pPr>
      <w:bookmarkStart w:id="3" w:name="IDX51"/>
      <w:bookmarkEnd w:id="3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2B7D00" w14:paraId="38959AF1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D922E5" w14:textId="77777777" w:rsidR="002B7D00" w:rsidRDefault="002B7D00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1C7898" w14:textId="77777777" w:rsidR="002B7D00" w:rsidRDefault="002B7D00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4B2B0C" w14:textId="77777777" w:rsidR="002B7D00" w:rsidRDefault="002B7D00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BF3E4E" w14:textId="77777777" w:rsidR="002B7D00" w:rsidRDefault="002B7D00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C61318" w14:textId="77777777" w:rsidR="002B7D00" w:rsidRDefault="002B7D00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D77AF9" w14:textId="77777777" w:rsidR="002B7D00" w:rsidRDefault="002B7D00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2B7D00" w14:paraId="610C918F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65EC63" w14:textId="77777777" w:rsidR="002B7D00" w:rsidRDefault="002B7D00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2A6DD5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C42C05" w14:textId="77777777" w:rsidR="002B7D00" w:rsidRDefault="002B7D00" w:rsidP="00F9116A">
            <w:pPr>
              <w:pStyle w:val="sasdata"/>
              <w:jc w:val="right"/>
            </w:pPr>
            <w:r>
              <w:t>0.8619178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D972AA" w14:textId="77777777" w:rsidR="002B7D00" w:rsidRDefault="002B7D00" w:rsidP="00F9116A">
            <w:pPr>
              <w:pStyle w:val="sasdata"/>
              <w:jc w:val="right"/>
            </w:pPr>
            <w:r>
              <w:t>0.8619178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10BC19" w14:textId="77777777" w:rsidR="002B7D00" w:rsidRDefault="002B7D00" w:rsidP="00F9116A">
            <w:pPr>
              <w:pStyle w:val="sasdata"/>
              <w:jc w:val="right"/>
            </w:pPr>
            <w:r>
              <w:t>1.9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0D01D7" w14:textId="77777777" w:rsidR="002B7D00" w:rsidRDefault="002B7D00" w:rsidP="00F9116A">
            <w:pPr>
              <w:pStyle w:val="sasdata"/>
              <w:jc w:val="right"/>
            </w:pPr>
            <w:r>
              <w:t>0.1727</w:t>
            </w:r>
          </w:p>
        </w:tc>
      </w:tr>
      <w:tr w:rsidR="002B7D00" w14:paraId="5290C7E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390FEA" w14:textId="77777777" w:rsidR="002B7D00" w:rsidRDefault="002B7D00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44C3D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8D9DE6" w14:textId="77777777" w:rsidR="002B7D00" w:rsidRDefault="002B7D00" w:rsidP="00F9116A">
            <w:pPr>
              <w:pStyle w:val="sasdata"/>
              <w:jc w:val="right"/>
            </w:pPr>
            <w:r>
              <w:t>0.1114659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EF3CF2" w14:textId="77777777" w:rsidR="002B7D00" w:rsidRDefault="002B7D00" w:rsidP="00F9116A">
            <w:pPr>
              <w:pStyle w:val="sasdata"/>
              <w:jc w:val="right"/>
            </w:pPr>
            <w:r>
              <w:t>0.1114659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01F930" w14:textId="77777777" w:rsidR="002B7D00" w:rsidRDefault="002B7D00" w:rsidP="00F9116A">
            <w:pPr>
              <w:pStyle w:val="sasdata"/>
              <w:jc w:val="right"/>
            </w:pPr>
            <w:r>
              <w:t>0.2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C18825" w14:textId="77777777" w:rsidR="002B7D00" w:rsidRDefault="002B7D00" w:rsidP="00F9116A">
            <w:pPr>
              <w:pStyle w:val="sasdata"/>
              <w:jc w:val="right"/>
            </w:pPr>
            <w:r>
              <w:t>0.6181</w:t>
            </w:r>
          </w:p>
        </w:tc>
      </w:tr>
      <w:tr w:rsidR="002B7D00" w14:paraId="5EC7599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511E24" w14:textId="77777777" w:rsidR="002B7D00" w:rsidRDefault="002B7D00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FE1A48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42EF68" w14:textId="77777777" w:rsidR="002B7D00" w:rsidRDefault="002B7D00" w:rsidP="00F9116A">
            <w:pPr>
              <w:pStyle w:val="sasdata"/>
              <w:jc w:val="right"/>
            </w:pPr>
            <w:r>
              <w:t>5.938346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E74BE8" w14:textId="77777777" w:rsidR="002B7D00" w:rsidRDefault="002B7D00" w:rsidP="00F9116A">
            <w:pPr>
              <w:pStyle w:val="sasdata"/>
              <w:jc w:val="right"/>
            </w:pPr>
            <w:r>
              <w:t>5.9383461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580F66" w14:textId="77777777" w:rsidR="002B7D00" w:rsidRDefault="002B7D00" w:rsidP="00F9116A">
            <w:pPr>
              <w:pStyle w:val="sasdata"/>
              <w:jc w:val="right"/>
            </w:pPr>
            <w:r>
              <w:t>13.5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53894E" w14:textId="77777777" w:rsidR="002B7D00" w:rsidRDefault="002B7D00" w:rsidP="00F9116A">
            <w:pPr>
              <w:pStyle w:val="sasdata"/>
              <w:jc w:val="right"/>
            </w:pPr>
            <w:r>
              <w:t>0.0011</w:t>
            </w:r>
          </w:p>
        </w:tc>
      </w:tr>
      <w:tr w:rsidR="002B7D00" w14:paraId="2EBE534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4D10C" w14:textId="77777777" w:rsidR="002B7D00" w:rsidRDefault="002B7D00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946F02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737BAB" w14:textId="77777777" w:rsidR="002B7D00" w:rsidRDefault="002B7D00" w:rsidP="00F9116A">
            <w:pPr>
              <w:pStyle w:val="sasdata"/>
              <w:jc w:val="right"/>
            </w:pPr>
            <w:r>
              <w:t>0.0145820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5BFDB9" w14:textId="77777777" w:rsidR="002B7D00" w:rsidRDefault="002B7D00" w:rsidP="00F9116A">
            <w:pPr>
              <w:pStyle w:val="sasdata"/>
              <w:jc w:val="right"/>
            </w:pPr>
            <w:r>
              <w:t>0.0145820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21A1AA" w14:textId="77777777" w:rsidR="002B7D00" w:rsidRDefault="002B7D00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43A930" w14:textId="77777777" w:rsidR="002B7D00" w:rsidRDefault="002B7D00" w:rsidP="00F9116A">
            <w:pPr>
              <w:pStyle w:val="sasdata"/>
              <w:jc w:val="right"/>
            </w:pPr>
            <w:r>
              <w:t>0.8566</w:t>
            </w:r>
          </w:p>
        </w:tc>
      </w:tr>
      <w:tr w:rsidR="002B7D00" w14:paraId="7E02E2F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8DB783" w14:textId="77777777" w:rsidR="002B7D00" w:rsidRDefault="002B7D00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C60BF0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C4A684" w14:textId="77777777" w:rsidR="002B7D00" w:rsidRDefault="002B7D00" w:rsidP="00F9116A">
            <w:pPr>
              <w:pStyle w:val="sasdata"/>
              <w:jc w:val="right"/>
            </w:pPr>
            <w:r>
              <w:t>0.000003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34F5DD" w14:textId="77777777" w:rsidR="002B7D00" w:rsidRDefault="002B7D00" w:rsidP="00F9116A">
            <w:pPr>
              <w:pStyle w:val="sasdata"/>
              <w:jc w:val="right"/>
            </w:pPr>
            <w:r>
              <w:t>0.0000031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C8E5F1" w14:textId="77777777" w:rsidR="002B7D00" w:rsidRDefault="002B7D00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2A3367" w14:textId="77777777" w:rsidR="002B7D00" w:rsidRDefault="002B7D00" w:rsidP="00F9116A">
            <w:pPr>
              <w:pStyle w:val="sasdata"/>
              <w:jc w:val="right"/>
            </w:pPr>
            <w:r>
              <w:t>0.9979</w:t>
            </w:r>
          </w:p>
        </w:tc>
      </w:tr>
      <w:tr w:rsidR="002B7D00" w14:paraId="7D07C95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CAE551" w14:textId="77777777" w:rsidR="002B7D00" w:rsidRDefault="002B7D00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CC335C" w14:textId="77777777" w:rsidR="002B7D00" w:rsidRDefault="002B7D0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DB2F94" w14:textId="77777777" w:rsidR="002B7D00" w:rsidRDefault="002B7D00" w:rsidP="00F9116A">
            <w:pPr>
              <w:pStyle w:val="sasdata"/>
              <w:jc w:val="right"/>
            </w:pPr>
            <w:r>
              <w:t>0.1336443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BD34D4" w14:textId="77777777" w:rsidR="002B7D00" w:rsidRDefault="002B7D00" w:rsidP="00F9116A">
            <w:pPr>
              <w:pStyle w:val="sasdata"/>
              <w:jc w:val="right"/>
            </w:pPr>
            <w:r>
              <w:t>0.1336443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A090CB" w14:textId="77777777" w:rsidR="002B7D00" w:rsidRDefault="002B7D00" w:rsidP="00F9116A">
            <w:pPr>
              <w:pStyle w:val="sasdata"/>
              <w:jc w:val="right"/>
            </w:pPr>
            <w:r>
              <w:t>0.3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DF8540" w14:textId="77777777" w:rsidR="002B7D00" w:rsidRDefault="002B7D00" w:rsidP="00F9116A">
            <w:pPr>
              <w:pStyle w:val="sasdata"/>
              <w:jc w:val="right"/>
            </w:pPr>
            <w:r>
              <w:t>0.5854</w:t>
            </w:r>
          </w:p>
        </w:tc>
      </w:tr>
    </w:tbl>
    <w:p w14:paraId="2EC4917C" w14:textId="77777777" w:rsidR="002B7D00" w:rsidRDefault="002B7D00" w:rsidP="002B7D00">
      <w:pPr>
        <w:pStyle w:val="sastinyparagraph"/>
      </w:pPr>
    </w:p>
    <w:p w14:paraId="460E0B67" w14:textId="77777777" w:rsidR="002B7D00" w:rsidRDefault="002B7D00" w:rsidP="002B7D00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23D84197" w14:textId="77777777" w:rsidR="002B7D00" w:rsidRDefault="002B7D00" w:rsidP="002B7D00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4EE6AAB9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D00"/>
    <w:rsid w:val="000F50C4"/>
    <w:rsid w:val="002B7D00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3469C"/>
  <w15:chartTrackingRefBased/>
  <w15:docId w15:val="{983D56C6-67F4-46FE-A6F0-DE33D7F31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D0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D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D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D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D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D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D0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D0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D0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D0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D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D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D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D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D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D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D0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D0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B7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7D0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B7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D00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2B7D00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2B7D00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2B7D00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2B7D00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2B7D00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2B7D00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39:00Z</dcterms:created>
  <dcterms:modified xsi:type="dcterms:W3CDTF">2025-11-21T15:40:00Z</dcterms:modified>
</cp:coreProperties>
</file>